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142"/>
        <w:gridCol w:w="2552"/>
        <w:gridCol w:w="1984"/>
        <w:gridCol w:w="1818"/>
        <w:gridCol w:w="1493"/>
        <w:gridCol w:w="1739"/>
      </w:tblGrid>
      <w:tr w:rsidR="00E01777" w:rsidRPr="00E01777" w:rsidTr="00E01777">
        <w:trPr>
          <w:trHeight w:val="330"/>
        </w:trPr>
        <w:tc>
          <w:tcPr>
            <w:tcW w:w="1369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2 Mapping rates of RNA-seq reads to the </w:t>
            </w:r>
            <w:r w:rsidRPr="00E0177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. annuum</w:t>
            </w: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'Dempsey' genome</w:t>
            </w:r>
          </w:p>
        </w:tc>
      </w:tr>
      <w:tr w:rsidR="00E01777" w:rsidRPr="00E01777" w:rsidTr="00E01777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RA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bookmarkStart w:id="0" w:name="_GoBack"/>
            <w:bookmarkEnd w:id="0"/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ccession no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ata size (KB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Reads mapped i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irs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Reads mapped i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roken pairs (%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Reads not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pped (%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 reads (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017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pping rate</w:t>
            </w:r>
          </w:p>
        </w:tc>
      </w:tr>
      <w:tr w:rsidR="00E01777" w:rsidRPr="00E01777" w:rsidTr="00E01777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R27483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5,80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,201,476 (97.5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,083 (1.01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,907 (1.4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,533,466 (10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55%</w:t>
            </w:r>
          </w:p>
        </w:tc>
      </w:tr>
      <w:tr w:rsidR="00E01777" w:rsidRPr="00E01777" w:rsidTr="00E01777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R27483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8,054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,803,804 (97.6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,917 (1.00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,161 (1.3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,142,882 (10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61%</w:t>
            </w:r>
          </w:p>
        </w:tc>
      </w:tr>
      <w:tr w:rsidR="00E01777" w:rsidRPr="00E01777" w:rsidTr="00E01777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R27483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lu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2,709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,095,808 (97.1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,758 (1.19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,988 (1.6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,450,554 (10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34%</w:t>
            </w:r>
          </w:p>
        </w:tc>
      </w:tr>
      <w:tr w:rsidR="00E01777" w:rsidRPr="00E01777" w:rsidTr="00E01777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R274834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lu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5,69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400,874 (97.2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,969 (1.15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7,857 (1.6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723,700 (10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40%</w:t>
            </w:r>
          </w:p>
        </w:tc>
      </w:tr>
      <w:tr w:rsidR="00E01777" w:rsidRPr="00E01777" w:rsidTr="00E01777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R27483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oo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3,953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,643,458 (97.4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,190 (1.06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,866 (1.4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,997,514 (10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53%</w:t>
            </w:r>
          </w:p>
        </w:tc>
      </w:tr>
      <w:tr w:rsidR="00E01777" w:rsidRPr="00E01777" w:rsidTr="00E01777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R274834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oo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5,585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596,788 (97.3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,081 (1.13%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,557 (1.52%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913,426 (10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1777" w:rsidRPr="00E01777" w:rsidRDefault="00E01777" w:rsidP="00E01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17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48%</w:t>
            </w:r>
          </w:p>
        </w:tc>
      </w:tr>
    </w:tbl>
    <w:p w:rsidR="00E01777" w:rsidRDefault="00E01777"/>
    <w:sectPr w:rsidR="00E01777" w:rsidSect="00E0177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777"/>
    <w:rsid w:val="00E0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B41B"/>
  <w15:chartTrackingRefBased/>
  <w15:docId w15:val="{15B67966-54F4-4E59-8178-A2EE4622B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39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윤 Sangyun Han</dc:creator>
  <cp:keywords/>
  <dc:description/>
  <cp:lastModifiedBy>한상윤 Sangyun Han</cp:lastModifiedBy>
  <cp:revision>1</cp:revision>
  <dcterms:created xsi:type="dcterms:W3CDTF">2024-03-28T06:42:00Z</dcterms:created>
  <dcterms:modified xsi:type="dcterms:W3CDTF">2024-03-28T06:47:00Z</dcterms:modified>
</cp:coreProperties>
</file>